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F6A25E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rPr>
          <w:rFonts w:ascii="宋体" w:hAnsi="宋体" w:eastAsia="宋体" w:cs="宋体"/>
          <w:b/>
          <w:bCs/>
          <w:kern w:val="0"/>
          <w:sz w:val="24"/>
          <w:szCs w:val="24"/>
          <w:lang w:val="en-US" w:eastAsia="zh-CN" w:bidi="ar"/>
        </w:rPr>
      </w:pPr>
      <w:bookmarkStart w:id="0" w:name="_GoBack"/>
      <w:bookmarkEnd w:id="0"/>
    </w:p>
    <w:p w14:paraId="76CDC568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rPr>
          <w:rFonts w:ascii="宋体" w:hAnsi="宋体" w:eastAsia="宋体" w:cs="宋体"/>
          <w:b/>
          <w:bCs/>
          <w:kern w:val="0"/>
          <w:sz w:val="24"/>
          <w:szCs w:val="24"/>
          <w:lang w:val="en-US" w:eastAsia="zh-CN" w:bidi="ar"/>
        </w:rPr>
      </w:pPr>
    </w:p>
    <w:p w14:paraId="5F55424C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rPr>
          <w:rFonts w:ascii="宋体" w:hAnsi="宋体" w:eastAsia="宋体" w:cs="宋体"/>
          <w:b/>
          <w:bCs/>
          <w:kern w:val="0"/>
          <w:sz w:val="24"/>
          <w:szCs w:val="24"/>
          <w:lang w:val="en-US" w:eastAsia="zh-CN" w:bidi="ar"/>
        </w:rPr>
      </w:pPr>
    </w:p>
    <w:p w14:paraId="19AC1470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</w:p>
    <w:p w14:paraId="11EAF1ED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  <w:t>Supplementary Table S1. Full adjusted ordinal logistic regression results for Items 1–14</w:t>
      </w:r>
    </w:p>
    <w:tbl>
      <w:tblPr>
        <w:tblStyle w:val="4"/>
        <w:tblW w:w="8522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579"/>
        <w:gridCol w:w="2041"/>
        <w:gridCol w:w="1803"/>
        <w:gridCol w:w="1099"/>
      </w:tblGrid>
      <w:tr w14:paraId="4F82F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35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51EF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Outcom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F362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redicto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7E8A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Adjusted OR </w:t>
            </w:r>
          </w:p>
          <w:p w14:paraId="31E848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(95% CI)</w:t>
            </w:r>
          </w:p>
        </w:tc>
        <w:tc>
          <w:tcPr>
            <w:tcW w:w="10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EC34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 value</w:t>
            </w:r>
          </w:p>
        </w:tc>
      </w:tr>
      <w:tr w14:paraId="53021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0934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amiliarity with AI and medical big dat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4621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emale vs 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DEF8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60 (0.47–0.78)</w:t>
            </w:r>
          </w:p>
        </w:tc>
        <w:tc>
          <w:tcPr>
            <w:tcW w:w="10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98A0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&lt;0.001</w:t>
            </w:r>
          </w:p>
        </w:tc>
      </w:tr>
      <w:tr w14:paraId="6267D2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B52D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9736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rade (pe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93AA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72 (1.38–2.1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D492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&lt;0.001</w:t>
            </w:r>
          </w:p>
        </w:tc>
      </w:tr>
      <w:tr w14:paraId="66E203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CC03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117D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diatrics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115A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08 (0.60–1.9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CF81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793</w:t>
            </w:r>
          </w:p>
        </w:tc>
      </w:tr>
      <w:tr w14:paraId="69BBCC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26C4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1D4E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sychiatry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F03E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65 (0.39–1.1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45A7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107</w:t>
            </w:r>
          </w:p>
        </w:tc>
      </w:tr>
      <w:tr w14:paraId="022F9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BF4C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Understanding of AI and big data applications in health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E96D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emale v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3D1F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54 (0.42–0.7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6D7B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&lt;0.001</w:t>
            </w:r>
          </w:p>
        </w:tc>
      </w:tr>
      <w:tr w14:paraId="282ED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8307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4F57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rade (pe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D1B1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77 (1.42–2.2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5A44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&lt;0.001</w:t>
            </w:r>
          </w:p>
        </w:tc>
      </w:tr>
      <w:tr w14:paraId="28B68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04E3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DD95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diatrics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DE97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24 (0.69–2.2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DA8E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471</w:t>
            </w:r>
          </w:p>
        </w:tc>
      </w:tr>
      <w:tr w14:paraId="2F2B6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C283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9F59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sychiatry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99C7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69 (0.41–1.1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A7FB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145</w:t>
            </w:r>
          </w:p>
        </w:tc>
      </w:tr>
      <w:tr w14:paraId="6590C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7400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rior learning experience in AI and medical big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C625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emale v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5AC2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65 (0.50–0.8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FFFF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002</w:t>
            </w:r>
          </w:p>
        </w:tc>
      </w:tr>
      <w:tr w14:paraId="64F57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299A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27B9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rade (pe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D092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43 (1.14–1.7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8E1D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002</w:t>
            </w:r>
          </w:p>
        </w:tc>
      </w:tr>
      <w:tr w14:paraId="2695A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A444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0360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diatrics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3D9A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80 (0.43–1.4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3414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465</w:t>
            </w:r>
          </w:p>
        </w:tc>
      </w:tr>
      <w:tr w14:paraId="7985C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FED7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D005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sychiatry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76A6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64 (0.37–1.0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3CB0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098</w:t>
            </w:r>
          </w:p>
        </w:tc>
      </w:tr>
      <w:tr w14:paraId="7323E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8C2B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rceived usefulness of AI and medical big data course for car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FBCF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emale v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D7FE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02 (0.79–1.3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1C4A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868</w:t>
            </w:r>
          </w:p>
        </w:tc>
      </w:tr>
      <w:tr w14:paraId="00564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B318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B07E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rade (pe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2180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02 (0.82–1.2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622B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890</w:t>
            </w:r>
          </w:p>
        </w:tc>
      </w:tr>
      <w:tr w14:paraId="2BCF6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B5BC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9552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diatrics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A7E6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08 (0.61–1.9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93B3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799</w:t>
            </w:r>
          </w:p>
        </w:tc>
      </w:tr>
      <w:tr w14:paraId="0690A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096A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1C47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sychiatry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1E79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11 (0.67–1.8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24E7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696</w:t>
            </w:r>
          </w:p>
        </w:tc>
      </w:tr>
      <w:tr w14:paraId="454D28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E6AE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rceived impact of AI and medical big data on health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A094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emale v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CF2A2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15 (0.89–1.4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1EE9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294</w:t>
            </w:r>
          </w:p>
        </w:tc>
      </w:tr>
      <w:tr w14:paraId="3D722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70A0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9EB9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rade (pe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3B02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04 (0.84–1.2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E0C8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736</w:t>
            </w:r>
          </w:p>
        </w:tc>
      </w:tr>
      <w:tr w14:paraId="5998B5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8047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F452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diatrics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6F01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69 (0.38–1.2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DF19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221</w:t>
            </w:r>
          </w:p>
        </w:tc>
      </w:tr>
      <w:tr w14:paraId="43827B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A0FE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9672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sychiatry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07BE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14 (0.69–1.8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FCF3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616</w:t>
            </w:r>
          </w:p>
        </w:tc>
      </w:tr>
      <w:tr w14:paraId="45887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11DF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Research interest enhancement by AI and medical big data co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7C8C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emale v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8720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95 (0.73–1.2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8C57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668</w:t>
            </w:r>
          </w:p>
        </w:tc>
      </w:tr>
      <w:tr w14:paraId="73CA21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4B98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98FE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rade (pe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2CA5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88 (0.71–1.0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DDD9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245</w:t>
            </w:r>
          </w:p>
        </w:tc>
      </w:tr>
      <w:tr w14:paraId="0682A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0FFD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34AA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diatrics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D8B4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04 (0.58–1.8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7B3E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903</w:t>
            </w:r>
          </w:p>
        </w:tc>
      </w:tr>
      <w:tr w14:paraId="4DBEF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B855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6963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sychiatry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850E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79 (0.46–1.3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58EB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381</w:t>
            </w:r>
          </w:p>
        </w:tc>
      </w:tr>
      <w:tr w14:paraId="483BB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19EC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Helpfulness of the course for understanding research fronti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A82A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emale v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C3B9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18 (0.91–1.5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6CC6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221</w:t>
            </w:r>
          </w:p>
        </w:tc>
      </w:tr>
      <w:tr w14:paraId="4DC052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5F74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0E4C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rade (pe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D426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00 (0.81–1.2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C08D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983</w:t>
            </w:r>
          </w:p>
        </w:tc>
      </w:tr>
      <w:tr w14:paraId="5DCC2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17E4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2D5C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diatrics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4998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83 (0.46–1.4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2829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536</w:t>
            </w:r>
          </w:p>
        </w:tc>
      </w:tr>
      <w:tr w14:paraId="707D4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1307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BBBE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sychiatry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BCBC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42 (0.84–2.4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1E54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186</w:t>
            </w:r>
          </w:p>
        </w:tc>
      </w:tr>
      <w:tr w14:paraId="0F1C3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FDD8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Research skills improvement through the co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CB94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emale v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B167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02 (0.79–1.3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FA53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899</w:t>
            </w:r>
          </w:p>
        </w:tc>
      </w:tr>
      <w:tr w14:paraId="79A3C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ADB9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A5C7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rade (pe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5FC3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00 (0.81–1.2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DCC8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976</w:t>
            </w:r>
          </w:p>
        </w:tc>
      </w:tr>
      <w:tr w14:paraId="36B4D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523D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683F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diatrics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52A7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93 (0.51–1.6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1B05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805</w:t>
            </w:r>
          </w:p>
        </w:tc>
      </w:tr>
      <w:tr w14:paraId="75B785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B7CB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2302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sychiatry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390D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20 (0.72–2.0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392F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494</w:t>
            </w:r>
          </w:p>
        </w:tc>
      </w:tr>
      <w:tr w14:paraId="308F54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0CDA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Research literacy cultivation by the co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32C7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emale v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9BB3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13 (0.87–1.4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0050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360</w:t>
            </w:r>
          </w:p>
        </w:tc>
      </w:tr>
      <w:tr w14:paraId="0220C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34DA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3085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rade (pe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AFD3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98 (0.79–1.2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DDDD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828</w:t>
            </w:r>
          </w:p>
        </w:tc>
      </w:tr>
      <w:tr w14:paraId="5546E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0C56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8260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diatrics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75C4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33 (0.75–2.3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E0F0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326</w:t>
            </w:r>
          </w:p>
        </w:tc>
      </w:tr>
      <w:tr w14:paraId="5AFE5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9297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54C1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sychiatry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DB88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32 (0.78–2.2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9179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297</w:t>
            </w:r>
          </w:p>
        </w:tc>
      </w:tr>
      <w:tr w14:paraId="432EF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3AC3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Value of AI and medical big data tools for the fu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4627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emale v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4871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16 (0.90–1.5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3761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253</w:t>
            </w:r>
          </w:p>
        </w:tc>
      </w:tr>
      <w:tr w14:paraId="5C159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9BFB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9F45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rade (pe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16A2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11 (0.90–1.3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6E5A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332</w:t>
            </w:r>
          </w:p>
        </w:tc>
      </w:tr>
      <w:tr w14:paraId="3E8C3F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4020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286B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diatrics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491F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91 (0.52–1.6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382A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747</w:t>
            </w:r>
          </w:p>
        </w:tc>
      </w:tr>
      <w:tr w14:paraId="719597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7716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6C2B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sychiatry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30F8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59 (0.95–2.6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D568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079</w:t>
            </w:r>
          </w:p>
        </w:tc>
      </w:tr>
      <w:tr w14:paraId="2445F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AC1A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Necessity of offering an AI and medical big data course at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12F1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emale v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DFDB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98 (0.75–1.2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338D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851</w:t>
            </w:r>
          </w:p>
        </w:tc>
      </w:tr>
      <w:tr w14:paraId="1910D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CDAA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3E80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rade (pe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049E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79 (0.63–0.9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240F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028</w:t>
            </w:r>
          </w:p>
        </w:tc>
      </w:tr>
      <w:tr w14:paraId="5DA05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C7EE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2D7C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diatrics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3791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95 (1.12–3.4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4A4B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018</w:t>
            </w:r>
          </w:p>
        </w:tc>
      </w:tr>
      <w:tr w14:paraId="04419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87EF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CDB5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sychiatry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7993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00 (0.59–1.6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538E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996</w:t>
            </w:r>
          </w:p>
        </w:tc>
      </w:tr>
      <w:tr w14:paraId="046A7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2304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Demand level for the co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FC9E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emale v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F86F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06 (0.81–1.3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5666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675</w:t>
            </w:r>
          </w:p>
        </w:tc>
      </w:tr>
      <w:tr w14:paraId="65DB27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A59D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C3FD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rade (pe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9FA6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93 (0.75–1.1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8774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515</w:t>
            </w:r>
          </w:p>
        </w:tc>
      </w:tr>
      <w:tr w14:paraId="49487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940F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C141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diatrics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0223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03 (0.58–1.8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6284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932</w:t>
            </w:r>
          </w:p>
        </w:tc>
      </w:tr>
      <w:tr w14:paraId="33017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A755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DF42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sychiatry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5105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79 (0.47–1.3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D42E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380</w:t>
            </w:r>
          </w:p>
        </w:tc>
      </w:tr>
      <w:tr w14:paraId="17A94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E6F6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Intention to enroll in the co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8C52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emale v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2200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86 (0.65–1.1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AC60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297</w:t>
            </w:r>
          </w:p>
        </w:tc>
      </w:tr>
      <w:tr w14:paraId="50B4B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2DCA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0380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rade (pe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2C79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92 (0.73–1.1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5040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452</w:t>
            </w:r>
          </w:p>
        </w:tc>
      </w:tr>
      <w:tr w14:paraId="0ECFF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83EB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CD36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diatrics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B258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96 (0.51–1.8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C885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895</w:t>
            </w:r>
          </w:p>
        </w:tc>
      </w:tr>
      <w:tr w14:paraId="398A9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6D92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04EB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sychiatry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4B8A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87 (0.49–1.5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9116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620</w:t>
            </w:r>
          </w:p>
        </w:tc>
      </w:tr>
      <w:tr w14:paraId="6056B5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BF84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Intention to self-learn AI and medical big data via online re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140F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emale vs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6157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72 (0.55–0.9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ED7D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016</w:t>
            </w:r>
          </w:p>
        </w:tc>
      </w:tr>
      <w:tr w14:paraId="0661D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2967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13E2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rade (per incre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BF09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03 (0.83–1.2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5A72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790</w:t>
            </w:r>
          </w:p>
        </w:tc>
      </w:tr>
      <w:tr w14:paraId="012F0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E7C2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1A4B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diatrics vs Clinical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12F2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1.20 (0.67–2.1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DB40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535</w:t>
            </w:r>
          </w:p>
        </w:tc>
      </w:tr>
      <w:tr w14:paraId="5F05E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5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CFDB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20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AD76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sychiatry vs Clinical Medicine</w:t>
            </w:r>
          </w:p>
        </w:tc>
        <w:tc>
          <w:tcPr>
            <w:tcW w:w="17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3008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73 (0.43–1.24)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635A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245</w:t>
            </w:r>
          </w:p>
        </w:tc>
      </w:tr>
    </w:tbl>
    <w:p w14:paraId="35390FD5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  <w:t>Note: Ordinal logistic regression models were adjusted for gender, grade, and major. Grade was modeled as an ordered trend variable. Odds ratios greater than 1 indicate higher odds of reporting a higher response level, whereas odds ratios less than 1 indicate lower odds of reporting a higher response level.</w:t>
      </w:r>
    </w:p>
    <w:p w14:paraId="13FFBA79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</w:p>
    <w:p w14:paraId="5AE5E088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</w:p>
    <w:p w14:paraId="574530F9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</w:p>
    <w:p w14:paraId="40612842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  <w:t>Supplementary Table S2. Associations of course material and assessment preferences with gender and grade</w:t>
      </w:r>
    </w:p>
    <w:p w14:paraId="6B0F3804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</w:p>
    <w:tbl>
      <w:tblPr>
        <w:tblStyle w:val="4"/>
        <w:tblW w:w="8511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21"/>
        <w:gridCol w:w="1270"/>
        <w:gridCol w:w="2530"/>
        <w:gridCol w:w="990"/>
      </w:tblGrid>
      <w:tr w14:paraId="68FF6E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6E58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Outcom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D590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Comparis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CF7F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Statistical test</w:t>
            </w:r>
          </w:p>
        </w:tc>
        <w:tc>
          <w:tcPr>
            <w:tcW w:w="94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7007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 value</w:t>
            </w:r>
          </w:p>
        </w:tc>
      </w:tr>
      <w:tr w14:paraId="43BC1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AF68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referred type of course material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47D3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72A1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arson’s chi-square test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4A82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871</w:t>
            </w:r>
          </w:p>
        </w:tc>
      </w:tr>
      <w:tr w14:paraId="0DBC4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EAE4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referred type of course materi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2E78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294F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isher’s exact tes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8395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007</w:t>
            </w:r>
          </w:p>
        </w:tc>
      </w:tr>
      <w:tr w14:paraId="28460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96B6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referred assessment method for the co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58FF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C594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earson’s chi-square tes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818E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0.136</w:t>
            </w:r>
          </w:p>
        </w:tc>
      </w:tr>
      <w:tr w14:paraId="5AF346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36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CBCB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Preferred assessment method for the course</w:t>
            </w:r>
          </w:p>
        </w:tc>
        <w:tc>
          <w:tcPr>
            <w:tcW w:w="1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5C2A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Grade</w:t>
            </w:r>
          </w:p>
        </w:tc>
        <w:tc>
          <w:tcPr>
            <w:tcW w:w="2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A7BC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Fisher’s exact test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6EA2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22"/>
                <w:szCs w:val="22"/>
                <w:lang w:val="en-US" w:eastAsia="zh-CN" w:bidi="ar-SA"/>
              </w:rPr>
              <w:t>&lt;0.001</w:t>
            </w:r>
          </w:p>
        </w:tc>
      </w:tr>
    </w:tbl>
    <w:p w14:paraId="77F8E86E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  <w:t>Note: Fisher’s exact test was used for comparisons by grade because of sparse cell counts in higher-year groups.</w:t>
      </w:r>
    </w:p>
    <w:p w14:paraId="4298FF2D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left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</w:p>
    <w:p w14:paraId="4E008159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</w:p>
    <w:p w14:paraId="6947E44D">
      <w:pPr>
        <w:keepNext w:val="0"/>
        <w:keepLines w:val="0"/>
        <w:widowControl/>
        <w:suppressLineNumbers w:val="0"/>
        <w:snapToGrid w:val="0"/>
        <w:ind w:left="0" w:leftChars="0" w:right="0" w:rightChars="0" w:firstLine="0" w:firstLineChars="0"/>
        <w:jc w:val="center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2"/>
          <w:szCs w:val="22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A57D56"/>
    <w:rsid w:val="06A57D56"/>
    <w:rsid w:val="2DF32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54</Words>
  <Characters>1527</Characters>
  <Lines>0</Lines>
  <Paragraphs>0</Paragraphs>
  <TotalTime>4</TotalTime>
  <ScaleCrop>false</ScaleCrop>
  <LinksUpToDate>false</LinksUpToDate>
  <CharactersWithSpaces>169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3:38:00Z</dcterms:created>
  <dc:creator>Qisha Li</dc:creator>
  <cp:lastModifiedBy>Qisha Li</cp:lastModifiedBy>
  <dcterms:modified xsi:type="dcterms:W3CDTF">2026-03-12T06:0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8A94AD3FE74427BA6503E67E703E5F2_13</vt:lpwstr>
  </property>
  <property fmtid="{D5CDD505-2E9C-101B-9397-08002B2CF9AE}" pid="4" name="KSOTemplateDocerSaveRecord">
    <vt:lpwstr>eyJoZGlkIjoiZmU1YzRjODQxYzFmNDlkZDZiOWI5NzJkYWQ0NGM5YTIiLCJ1c2VySWQiOiI2NTgxMzg2NDUifQ==</vt:lpwstr>
  </property>
</Properties>
</file>